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F5AE8" w14:textId="72146A82" w:rsidR="006158CD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847CF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2BC0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452BC0"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identity of the complet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ding region of </w:t>
      </w:r>
      <w:proofErr w:type="spellStart"/>
      <w:r w:rsidR="000847CF">
        <w:rPr>
          <w:rFonts w:ascii="Times New Roman" w:hAnsi="Times New Roman" w:cs="Times New Roman"/>
          <w:sz w:val="20"/>
          <w:szCs w:val="20"/>
          <w:lang w:val="en-US"/>
        </w:rPr>
        <w:t>delta</w:t>
      </w:r>
      <w:r>
        <w:rPr>
          <w:rFonts w:ascii="Times New Roman" w:hAnsi="Times New Roman" w:cs="Times New Roman"/>
          <w:sz w:val="20"/>
          <w:szCs w:val="20"/>
          <w:lang w:val="en-US"/>
        </w:rPr>
        <w:t>nucleorhabdoviruses</w:t>
      </w:r>
      <w:proofErr w:type="spellEnd"/>
    </w:p>
    <w:p w14:paraId="3817F4F6" w14:textId="77777777" w:rsidR="00E21A9A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34"/>
        <w:gridCol w:w="1213"/>
        <w:gridCol w:w="1213"/>
        <w:gridCol w:w="1213"/>
        <w:gridCol w:w="1234"/>
        <w:gridCol w:w="1214"/>
        <w:gridCol w:w="1214"/>
        <w:gridCol w:w="1214"/>
        <w:gridCol w:w="1214"/>
        <w:gridCol w:w="1231"/>
        <w:gridCol w:w="1214"/>
      </w:tblGrid>
      <w:tr w:rsidR="0042452F" w14:paraId="7E3E3476" w14:textId="59BD7620" w:rsidTr="00467DFE">
        <w:tc>
          <w:tcPr>
            <w:tcW w:w="1213" w:type="dxa"/>
          </w:tcPr>
          <w:p w14:paraId="4A811FEC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14:paraId="56B27C72" w14:textId="5B4A7793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</w:t>
            </w:r>
            <w:r w:rsidR="00424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</w:tcPr>
          <w:p w14:paraId="185D07D8" w14:textId="0FE988C3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</w:t>
            </w:r>
            <w:r w:rsidR="00B2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</w:tcPr>
          <w:p w14:paraId="4402A88F" w14:textId="39217E5C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u</w:t>
            </w:r>
            <w:r w:rsidR="00B2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4" w:type="dxa"/>
          </w:tcPr>
          <w:p w14:paraId="35094D8B" w14:textId="1FE908E4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B2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4" w:type="dxa"/>
          </w:tcPr>
          <w:p w14:paraId="40F08DEF" w14:textId="5E458C53" w:rsidR="0042452F" w:rsidRDefault="00B25B2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V1</w:t>
            </w:r>
          </w:p>
        </w:tc>
        <w:tc>
          <w:tcPr>
            <w:tcW w:w="1214" w:type="dxa"/>
          </w:tcPr>
          <w:p w14:paraId="6781EBC1" w14:textId="25582816" w:rsidR="0042452F" w:rsidRDefault="00B25B2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V3</w:t>
            </w:r>
          </w:p>
        </w:tc>
        <w:tc>
          <w:tcPr>
            <w:tcW w:w="1214" w:type="dxa"/>
          </w:tcPr>
          <w:p w14:paraId="5469A149" w14:textId="0F26FFFF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4" w:type="dxa"/>
          </w:tcPr>
          <w:p w14:paraId="735D4A6E" w14:textId="4E5EB229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4" w:type="dxa"/>
          </w:tcPr>
          <w:p w14:paraId="5CFD40CA" w14:textId="02B3AF2F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4" w:type="dxa"/>
          </w:tcPr>
          <w:p w14:paraId="7AAB75B2" w14:textId="1DB95CFC" w:rsidR="0042452F" w:rsidRDefault="0062358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</w:tr>
      <w:tr w:rsidR="0042452F" w14:paraId="31E425D6" w14:textId="1ECF3895" w:rsidTr="008666EC">
        <w:tc>
          <w:tcPr>
            <w:tcW w:w="1213" w:type="dxa"/>
          </w:tcPr>
          <w:p w14:paraId="336F7B8B" w14:textId="423D1FF7" w:rsidR="0042452F" w:rsidRDefault="007F3C5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</w:t>
            </w:r>
            <w:r w:rsidR="00424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56E353E5" w14:textId="03A7A687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shd w:val="clear" w:color="auto" w:fill="808080" w:themeFill="background1" w:themeFillShade="80"/>
          </w:tcPr>
          <w:p w14:paraId="6A164E35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shd w:val="clear" w:color="auto" w:fill="808080" w:themeFill="background1" w:themeFillShade="80"/>
          </w:tcPr>
          <w:p w14:paraId="74C3352C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7FDBC4BA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2D171B91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6A895739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0EBA7CFB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23595C49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63631B7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581E011C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1B274E2A" w14:textId="121D81E4" w:rsidTr="007A6596">
        <w:tc>
          <w:tcPr>
            <w:tcW w:w="1213" w:type="dxa"/>
          </w:tcPr>
          <w:p w14:paraId="188C4D73" w14:textId="7446E3B4" w:rsidR="0042452F" w:rsidRDefault="007F3C5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</w:t>
            </w:r>
            <w:r w:rsidR="00B2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F6C5AC" w:themeFill="accent2" w:themeFillTint="66"/>
          </w:tcPr>
          <w:p w14:paraId="5983EBEC" w14:textId="21C02A55" w:rsidR="0042452F" w:rsidRDefault="00E1121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34FEB0F3" w14:textId="7A0B622B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shd w:val="clear" w:color="auto" w:fill="808080" w:themeFill="background1" w:themeFillShade="80"/>
          </w:tcPr>
          <w:p w14:paraId="29D7298E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E61E6CE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4CE04BD8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53CA8398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10CBED4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1018AEE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233BA3FB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420E8DA7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7A457C37" w14:textId="435D25B8" w:rsidTr="008666EC">
        <w:tc>
          <w:tcPr>
            <w:tcW w:w="1213" w:type="dxa"/>
          </w:tcPr>
          <w:p w14:paraId="4DEE62F8" w14:textId="68EBA93F" w:rsidR="0042452F" w:rsidRDefault="00282FA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u</w:t>
            </w:r>
            <w:r w:rsidR="00B2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FFFF00"/>
          </w:tcPr>
          <w:p w14:paraId="4D57A965" w14:textId="5DED609D" w:rsidR="0042452F" w:rsidRDefault="00E1121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213" w:type="dxa"/>
            <w:shd w:val="clear" w:color="auto" w:fill="FFFF00"/>
          </w:tcPr>
          <w:p w14:paraId="370A77B6" w14:textId="506946DF" w:rsidR="0042452F" w:rsidRDefault="00E1121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213" w:type="dxa"/>
          </w:tcPr>
          <w:p w14:paraId="279F49CD" w14:textId="0D9BD7EE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24DEF84B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8E81F47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C04ABF4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677CECD1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E95FA1F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AA95C31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6E4290F9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5362E0B8" w14:textId="0AC0A41C" w:rsidTr="008666EC">
        <w:tc>
          <w:tcPr>
            <w:tcW w:w="1213" w:type="dxa"/>
          </w:tcPr>
          <w:p w14:paraId="56BB3C3F" w14:textId="1E09969F" w:rsidR="0042452F" w:rsidRDefault="00282FA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B25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680316E0" w14:textId="1C902EBE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59916EFB" w14:textId="79E37AC0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213" w:type="dxa"/>
            <w:shd w:val="clear" w:color="auto" w:fill="FFFF00"/>
          </w:tcPr>
          <w:p w14:paraId="3B5B8AB2" w14:textId="62CD83E2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214" w:type="dxa"/>
          </w:tcPr>
          <w:p w14:paraId="41E49DA4" w14:textId="43964D38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7A806149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2A211D04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B647F32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79705D67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66BC3A1E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5E0E7AEC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29B361FE" w14:textId="6C8E8A65" w:rsidTr="008666EC">
        <w:tc>
          <w:tcPr>
            <w:tcW w:w="1213" w:type="dxa"/>
          </w:tcPr>
          <w:p w14:paraId="1353CA83" w14:textId="6B1A6A69" w:rsidR="0042452F" w:rsidRDefault="00B25B2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108CCB00" w14:textId="3630FCCC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04547673" w14:textId="17BA9B25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</w:p>
        </w:tc>
        <w:tc>
          <w:tcPr>
            <w:tcW w:w="1213" w:type="dxa"/>
            <w:shd w:val="clear" w:color="auto" w:fill="FFFF00"/>
          </w:tcPr>
          <w:p w14:paraId="3750DD24" w14:textId="19B1B44A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34406CDE" w14:textId="4A835757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214" w:type="dxa"/>
          </w:tcPr>
          <w:p w14:paraId="269D62BB" w14:textId="6AB68257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7EE170DA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3603CA7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0E03A52B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CE41593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51C6FA9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4869FAB4" w14:textId="7EF47644" w:rsidTr="007A6596">
        <w:tc>
          <w:tcPr>
            <w:tcW w:w="1213" w:type="dxa"/>
          </w:tcPr>
          <w:p w14:paraId="61C31E6B" w14:textId="0CFA23C7" w:rsidR="0042452F" w:rsidRDefault="00B25B2B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V3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1572E436" w14:textId="3A6BDC47" w:rsidR="0042452F" w:rsidRDefault="00E30DD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73A9B053" w14:textId="0E445D64" w:rsidR="0042452F" w:rsidRDefault="00E30DD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1213" w:type="dxa"/>
            <w:shd w:val="clear" w:color="auto" w:fill="FFFF00"/>
          </w:tcPr>
          <w:p w14:paraId="4FDE4FA5" w14:textId="2A2D1CFD" w:rsidR="0042452F" w:rsidRDefault="00E30DD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214" w:type="dxa"/>
            <w:shd w:val="clear" w:color="auto" w:fill="F6C5AC" w:themeFill="accent2" w:themeFillTint="66"/>
          </w:tcPr>
          <w:p w14:paraId="1EA25193" w14:textId="029EF85D" w:rsidR="0042452F" w:rsidRDefault="00AF730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542025B4" w14:textId="24029641" w:rsidR="0042452F" w:rsidRDefault="00AF730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214" w:type="dxa"/>
          </w:tcPr>
          <w:p w14:paraId="70535828" w14:textId="470F10AE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036A00AC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4A8849A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FF3D1AD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67BFA97F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7DC495FB" w14:textId="3ED64A33" w:rsidTr="007A6596">
        <w:tc>
          <w:tcPr>
            <w:tcW w:w="1213" w:type="dxa"/>
          </w:tcPr>
          <w:p w14:paraId="74E37C98" w14:textId="0AF02F41" w:rsidR="0042452F" w:rsidRDefault="00282FA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562FD299" w14:textId="0E38C7E5" w:rsidR="0042452F" w:rsidRDefault="00D6422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03AF0955" w14:textId="22E6679A" w:rsidR="0042452F" w:rsidRDefault="00D6422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13" w:type="dxa"/>
            <w:shd w:val="clear" w:color="auto" w:fill="FFFF00"/>
          </w:tcPr>
          <w:p w14:paraId="6D05BBDF" w14:textId="643CE839" w:rsidR="0042452F" w:rsidRDefault="00D6422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10054A7B" w14:textId="594F585F" w:rsidR="0042452F" w:rsidRDefault="00D6422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36071CE3" w14:textId="69B30655" w:rsidR="0042452F" w:rsidRDefault="00D6422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214" w:type="dxa"/>
            <w:shd w:val="clear" w:color="auto" w:fill="F6C5AC" w:themeFill="accent2" w:themeFillTint="66"/>
          </w:tcPr>
          <w:p w14:paraId="49EBFFE3" w14:textId="377EB8CC" w:rsidR="0042452F" w:rsidRDefault="00AF730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214" w:type="dxa"/>
          </w:tcPr>
          <w:p w14:paraId="3DE950EE" w14:textId="73B72FDF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3AD2A276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DAF6734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0D1703AB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3E47361C" w14:textId="46F47F6D" w:rsidTr="008666EC">
        <w:tc>
          <w:tcPr>
            <w:tcW w:w="1213" w:type="dxa"/>
          </w:tcPr>
          <w:p w14:paraId="79BABB50" w14:textId="40E9508F" w:rsidR="0042452F" w:rsidRDefault="00282FA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0BB0D318" w14:textId="7A2BEEBC" w:rsidR="0042452F" w:rsidRDefault="00F7566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199EE9E8" w14:textId="251046ED" w:rsidR="0042452F" w:rsidRDefault="00F7566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</w:t>
            </w:r>
          </w:p>
        </w:tc>
        <w:tc>
          <w:tcPr>
            <w:tcW w:w="1213" w:type="dxa"/>
            <w:shd w:val="clear" w:color="auto" w:fill="FFFF00"/>
          </w:tcPr>
          <w:p w14:paraId="008026E0" w14:textId="778921AE" w:rsidR="0042452F" w:rsidRDefault="00F7566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4F601EB0" w14:textId="23AE888D" w:rsidR="0042452F" w:rsidRDefault="00F7566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35863270" w14:textId="12BE74E8" w:rsidR="0042452F" w:rsidRDefault="00F7566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7849B239" w14:textId="5B4824F8" w:rsidR="0042452F" w:rsidRDefault="00BE5733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2CC95D4E" w14:textId="00420871" w:rsidR="0042452F" w:rsidRDefault="00BE5733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214" w:type="dxa"/>
          </w:tcPr>
          <w:p w14:paraId="440D319B" w14:textId="690FD1DB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4934F0F5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0F0CC531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089FF66A" w14:textId="77F5A8A3" w:rsidTr="008666EC">
        <w:tc>
          <w:tcPr>
            <w:tcW w:w="1213" w:type="dxa"/>
          </w:tcPr>
          <w:p w14:paraId="4CF39E52" w14:textId="79DFDC8A" w:rsidR="0042452F" w:rsidRDefault="00282FA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390D9AF0" w14:textId="1E9B3410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59FDB949" w14:textId="5FAA7C7F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213" w:type="dxa"/>
            <w:shd w:val="clear" w:color="auto" w:fill="FFFF00"/>
          </w:tcPr>
          <w:p w14:paraId="75BA0606" w14:textId="5052D6CB" w:rsidR="0042452F" w:rsidRDefault="00D72E5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7C861295" w14:textId="6A12FCB2" w:rsidR="0042452F" w:rsidRDefault="005E4241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3E83C874" w14:textId="329D5449" w:rsidR="0042452F" w:rsidRDefault="005E4241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60ADDA63" w14:textId="63881FF8" w:rsidR="0042452F" w:rsidRDefault="00E30DD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26536C21" w14:textId="3AEA91A1" w:rsidR="0042452F" w:rsidRDefault="00D64225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6967EBA7" w14:textId="0A8F681D" w:rsidR="0042452F" w:rsidRDefault="00F7566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214" w:type="dxa"/>
          </w:tcPr>
          <w:p w14:paraId="52C85250" w14:textId="0E1472A0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6A0AAF6F" w14:textId="77777777" w:rsidR="0042452F" w:rsidRDefault="0042452F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52F" w14:paraId="5F867161" w14:textId="36F93680" w:rsidTr="007A6596">
        <w:tc>
          <w:tcPr>
            <w:tcW w:w="1213" w:type="dxa"/>
          </w:tcPr>
          <w:p w14:paraId="7BBCE9F1" w14:textId="4C9B6765" w:rsidR="0042452F" w:rsidRDefault="00282FA0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</w:t>
            </w:r>
            <w:r w:rsidR="007F3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1967AD8D" w14:textId="4BDDBC8B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3979BC63" w14:textId="359E10F6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13" w:type="dxa"/>
            <w:shd w:val="clear" w:color="auto" w:fill="FFFF00"/>
          </w:tcPr>
          <w:p w14:paraId="0E3CE45B" w14:textId="5D17ECDE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511127FC" w14:textId="4DAF0F4A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1A37DFD7" w14:textId="0BD99031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214" w:type="dxa"/>
            <w:shd w:val="clear" w:color="auto" w:fill="E59EDC" w:themeFill="accent5" w:themeFillTint="66"/>
          </w:tcPr>
          <w:p w14:paraId="6C930728" w14:textId="0108FDEC" w:rsidR="0042452F" w:rsidRDefault="008862D1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</w:t>
            </w:r>
            <w:r w:rsidR="00740F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shd w:val="clear" w:color="auto" w:fill="F6C5AC" w:themeFill="accent2" w:themeFillTint="66"/>
          </w:tcPr>
          <w:p w14:paraId="11ACAC09" w14:textId="62DA2E10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28509F73" w14:textId="5928317F" w:rsidR="0042452F" w:rsidRDefault="00BE5733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3801D1E0" w14:textId="6C1D45A9" w:rsidR="0042452F" w:rsidRDefault="005F287D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214" w:type="dxa"/>
          </w:tcPr>
          <w:p w14:paraId="38DD42B6" w14:textId="417E9008" w:rsidR="0042452F" w:rsidRDefault="00886036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</w:tbl>
    <w:p w14:paraId="247743F6" w14:textId="3A8EC8CA" w:rsidR="00E21A9A" w:rsidRDefault="00746BF8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46BF8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irus names are listed in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able S1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 and Table </w:t>
      </w:r>
      <w:r w:rsidR="00DC6344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14:paraId="7C87C4C5" w14:textId="5B9D4E3C" w:rsidR="00740F39" w:rsidRDefault="00740F39" w:rsidP="00740F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2BE1"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="00452BC0" w:rsidRPr="00452B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2BC0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 identities be</w:t>
      </w:r>
      <w:r>
        <w:rPr>
          <w:rFonts w:ascii="Times New Roman" w:hAnsi="Times New Roman" w:cs="Times New Roman"/>
          <w:sz w:val="20"/>
          <w:szCs w:val="20"/>
          <w:lang w:val="en-US"/>
        </w:rPr>
        <w:t>tween 70% and 75%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 are shaded in </w:t>
      </w:r>
      <w:r w:rsidR="00B1162A">
        <w:rPr>
          <w:rFonts w:ascii="Times New Roman" w:hAnsi="Times New Roman" w:cs="Times New Roman"/>
          <w:sz w:val="20"/>
          <w:szCs w:val="20"/>
          <w:lang w:val="en-US"/>
        </w:rPr>
        <w:t>violet</w:t>
      </w:r>
    </w:p>
    <w:p w14:paraId="62724378" w14:textId="7CCFB8A2" w:rsidR="007A6596" w:rsidRPr="00A72BE1" w:rsidRDefault="007A6596" w:rsidP="007A65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452BC0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452BC0"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>identities between 6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% and </w:t>
      </w:r>
      <w:r>
        <w:rPr>
          <w:rFonts w:ascii="Times New Roman" w:hAnsi="Times New Roman" w:cs="Times New Roman"/>
          <w:sz w:val="20"/>
          <w:szCs w:val="20"/>
          <w:lang w:val="en-US"/>
        </w:rPr>
        <w:t>70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% are shaded in </w:t>
      </w:r>
      <w:r>
        <w:rPr>
          <w:rFonts w:ascii="Times New Roman" w:hAnsi="Times New Roman" w:cs="Times New Roman"/>
          <w:sz w:val="20"/>
          <w:szCs w:val="20"/>
          <w:lang w:val="en-US"/>
        </w:rPr>
        <w:t>orange</w:t>
      </w:r>
    </w:p>
    <w:p w14:paraId="0A275F4B" w14:textId="4FEDE279" w:rsidR="00A72BE1" w:rsidRPr="00A72BE1" w:rsidRDefault="00A72BE1" w:rsidP="00A72BE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452BC0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452BC0"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identities between 60% and </w:t>
      </w:r>
      <w:r w:rsidR="007A6596">
        <w:rPr>
          <w:rFonts w:ascii="Times New Roman" w:hAnsi="Times New Roman" w:cs="Times New Roman"/>
          <w:sz w:val="20"/>
          <w:szCs w:val="20"/>
          <w:lang w:val="en-US"/>
        </w:rPr>
        <w:t>65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>% are shaded in green</w:t>
      </w:r>
    </w:p>
    <w:p w14:paraId="237F7FB6" w14:textId="4A059A90" w:rsidR="00A72BE1" w:rsidRPr="00A72BE1" w:rsidRDefault="00A72BE1" w:rsidP="00A72BE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452BC0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452BC0"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>identities between 5</w:t>
      </w:r>
      <w:r w:rsidR="007A6596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>% and 60% are shaded in yellow</w:t>
      </w:r>
    </w:p>
    <w:p w14:paraId="235C6AC0" w14:textId="77777777" w:rsidR="00A72BE1" w:rsidRPr="00746BF8" w:rsidRDefault="00A72BE1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72BE1" w:rsidRPr="00746BF8" w:rsidSect="000847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3652"/>
    <w:multiLevelType w:val="hybridMultilevel"/>
    <w:tmpl w:val="43D25086"/>
    <w:lvl w:ilvl="0" w:tplc="660A28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0593D"/>
    <w:multiLevelType w:val="hybridMultilevel"/>
    <w:tmpl w:val="3E8ABCA2"/>
    <w:lvl w:ilvl="0" w:tplc="D0E473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522147">
    <w:abstractNumId w:val="1"/>
  </w:num>
  <w:num w:numId="2" w16cid:durableId="18667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91"/>
    <w:rsid w:val="000847CF"/>
    <w:rsid w:val="001027B9"/>
    <w:rsid w:val="00282FA0"/>
    <w:rsid w:val="00363E55"/>
    <w:rsid w:val="0042452F"/>
    <w:rsid w:val="00452BC0"/>
    <w:rsid w:val="005E4241"/>
    <w:rsid w:val="005F287D"/>
    <w:rsid w:val="006158CD"/>
    <w:rsid w:val="0062358B"/>
    <w:rsid w:val="00677D5F"/>
    <w:rsid w:val="006D4E02"/>
    <w:rsid w:val="00740F39"/>
    <w:rsid w:val="00746BF8"/>
    <w:rsid w:val="00786F91"/>
    <w:rsid w:val="007A6596"/>
    <w:rsid w:val="007C2B43"/>
    <w:rsid w:val="007F3C59"/>
    <w:rsid w:val="00836B93"/>
    <w:rsid w:val="008666EC"/>
    <w:rsid w:val="00886036"/>
    <w:rsid w:val="008862D1"/>
    <w:rsid w:val="008D5038"/>
    <w:rsid w:val="008F7F8B"/>
    <w:rsid w:val="00926FB9"/>
    <w:rsid w:val="00954228"/>
    <w:rsid w:val="00987591"/>
    <w:rsid w:val="00A72BE1"/>
    <w:rsid w:val="00AF7306"/>
    <w:rsid w:val="00B1162A"/>
    <w:rsid w:val="00B25B2B"/>
    <w:rsid w:val="00BE5733"/>
    <w:rsid w:val="00D64225"/>
    <w:rsid w:val="00D65943"/>
    <w:rsid w:val="00D72E50"/>
    <w:rsid w:val="00DC6344"/>
    <w:rsid w:val="00DE25B9"/>
    <w:rsid w:val="00E11217"/>
    <w:rsid w:val="00E21A9A"/>
    <w:rsid w:val="00E30DD5"/>
    <w:rsid w:val="00F7566F"/>
    <w:rsid w:val="00F94592"/>
    <w:rsid w:val="00FB70FE"/>
    <w:rsid w:val="00FF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1236"/>
  <w15:chartTrackingRefBased/>
  <w15:docId w15:val="{A9FD17A6-556B-4591-9BA4-FB8C457C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6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6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6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6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6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6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6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6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6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6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6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6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6F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6F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6F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6F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6F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6F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6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6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6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6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6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6F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6F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6F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6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6F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6F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2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73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30</cp:revision>
  <dcterms:created xsi:type="dcterms:W3CDTF">2025-04-07T17:40:00Z</dcterms:created>
  <dcterms:modified xsi:type="dcterms:W3CDTF">2025-04-30T16:15:00Z</dcterms:modified>
</cp:coreProperties>
</file>